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66DD" w:rsidRPr="00DF66DD" w:rsidRDefault="00DF66DD" w:rsidP="00DF66DD">
      <w:pPr>
        <w:pStyle w:val="Caption"/>
        <w:keepNext/>
        <w:ind w:left="720" w:hanging="720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DF66DD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CF155D"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533A3C">
        <w:rPr>
          <w:rFonts w:ascii="Times New Roman" w:hAnsi="Times New Roman" w:cs="Times New Roman"/>
          <w:color w:val="auto"/>
          <w:sz w:val="24"/>
          <w:szCs w:val="24"/>
        </w:rPr>
        <w:t>3</w:t>
      </w:r>
      <w:bookmarkStart w:id="0" w:name="_GoBack"/>
      <w:bookmarkEnd w:id="0"/>
      <w:r w:rsidRPr="00DF66DD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T</w:t>
      </w:r>
      <w:r w:rsidRPr="00DF66D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he predicted miRNAs found to target various cotton </w:t>
      </w:r>
      <w:r w:rsidRPr="00DF66DD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Alba </w:t>
      </w:r>
      <w:r w:rsidRPr="00DF66DD">
        <w:rPr>
          <w:rFonts w:ascii="Times New Roman" w:hAnsi="Times New Roman" w:cs="Times New Roman"/>
          <w:b w:val="0"/>
          <w:color w:val="auto"/>
          <w:sz w:val="24"/>
          <w:szCs w:val="24"/>
        </w:rPr>
        <w:t>genes</w:t>
      </w:r>
    </w:p>
    <w:tbl>
      <w:tblPr>
        <w:tblW w:w="13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1"/>
        <w:gridCol w:w="1300"/>
        <w:gridCol w:w="1460"/>
        <w:gridCol w:w="729"/>
        <w:gridCol w:w="804"/>
        <w:gridCol w:w="812"/>
        <w:gridCol w:w="584"/>
        <w:gridCol w:w="2992"/>
        <w:gridCol w:w="3033"/>
        <w:gridCol w:w="895"/>
      </w:tblGrid>
      <w:tr w:rsidR="00DF66DD" w:rsidRPr="00DF66DD" w:rsidTr="00DF66DD">
        <w:trPr>
          <w:divId w:val="1653295362"/>
          <w:trHeight w:val="450"/>
        </w:trPr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tton geno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RNA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RNA start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RNAend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arget</w:t>
            </w:r>
            <w:r w:rsidR="000E223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DF66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arget end</w:t>
            </w:r>
          </w:p>
        </w:tc>
        <w:tc>
          <w:tcPr>
            <w:tcW w:w="2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RNA_aligned_fragment</w:t>
            </w: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arget_aligned_fragment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hibition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r-miR3476-3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_A08G0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CCAACAACAUCAGUUCU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GGGGUGGUGGUGGUGG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r-miR390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_D05G1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GCUCAGGAGGGAUAGCG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UGUUGUCUCUGCUGAGU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r-miR390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_A05G1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GCUCAGGAGGGAUAGCG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UGUUGUCUCUGCUGAGU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r-miR390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_D05G1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GCUCAGGAGGGAUAGCG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UGUUGUCUCUGCUGAGU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r-miR39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_D01G0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UGGCAUUCUGUCCACCU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GAGUAGAGGGAAUGCU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r-miR394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_D01G0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UGGCAUUCUGUCCACCU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GAGUAGAGGGAAUGCU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r-miR39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_D01G09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UCCACAGCUUUCUUGAAC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GGUAGAGGAAGGCUGAGG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avage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r-miR396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_D01G09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UCCACAGCUUUCUUGAAC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GGUAGAGGAAGGCUGAGG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avage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r-miR748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_D04G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UUGUAUAUUAGA-UCAAAGAGC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AACUUUGGCUUUAGUAAAC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avage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r-miR7484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_D04G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UUGUAUAUUAGA-UCAAAGAGC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AACUUUGGCUUUAGUAAAC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avage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r-miR748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_A12G0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GGAAGCGCUUUGUCCACGUG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GACGUGGAAGAGGUAAUUCCU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avage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r-miR7486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_D12G0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GGAAGCGCUUUGUCCACGUG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GACGUGGAAGAGGUAAUUCCU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avage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r-miR7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_D11G2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GGUGACACAUGGUAGUCU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AAUCACUACUGU-UGUCACU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r-miR7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_D04G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AUAAUUUUCGGUUAAUUCGGU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GAGAAUGAACUGAGGAUUA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avage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r-miR7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_D02G0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UUUUAACAGUAGAAAUGAAU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UCCAUCAUUUCUCCUGCGAAA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r-miR750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_A01G14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UGAAACUGUGAUUCCACGUC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AAUGAGGAAUUACA-UUUCUU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avage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16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2G121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UGUGCCUUG-GCUCUCCAU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UGGAGACCACCAGGCAUG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12G160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AAGUCUUGGAAGAGAGU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AUUCUUCUGCAAAACUU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4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4G274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CUUUCCAAUUCCUCCCAUU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UGCGAGAGGAAUUGGGGG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avage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7486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9G010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UGACGUGGAAGGAAAUCGCU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CCCCUUUUCUUCUACGUUA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avage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7492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2G206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AUGAUCUUUAGCGGCGUU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AUGGCGGUCGAGGUUAU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7492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2G206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AUGAUCUUUAGCGGCGUU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AUGGCGGUCGAGGUUAU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7492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7G278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AAAGAUCUGAGCAUUAGUGG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GUCACUAUUGCUGAGAUCUU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750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7G063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UGUUAAAAGUUUCAUCCAU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UGGGAAGAGCUAUUAAU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avage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7502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7G063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UGUUAAAAGUUUCAUCCAU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UGGGAAGAGCUAUUAAU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avage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7502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5G046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UUAGCAGUAGAAAUAGAU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AUC-AUUUCUCCUGCG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7504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12G160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GAAAAAAAAUCUGAUUUGUC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AAAAAUCAUGUCCUUUUUCU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82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8G100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UUGUUUAUGGUCAUCUA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AGAGAUUCCCAUAAAC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avage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8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9G018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UUUUACUUUGGGACACUGAUG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UUCAAGUUUCCCAUAGCAA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8653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8G100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UCAAACUUAUUUUACGG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ACCCUUAAAUGAAUUU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avage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865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4G274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GUAGUAAUUGUAGAAGUUCAG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UAUGACUUCUACCAUUGAUA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865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4G274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GUAGUAAUUGUAGAAGUUCAG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UAUGACUUCUACCAUUGAUA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8657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4G274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GUAGUAAUUGUAGAAGUUCAG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UAUGACUUCUACCAUUGAUA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8657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4G274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GUAGUAAUUGUAGAAGUUCAG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UAUGACUUCUACCAUUGAUA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8657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4G274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GUAGUAAUUGUAGAAGUUCAG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UAUGACUUCUACCAUUGAUA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8659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10G064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UUUUUUAAGGUUGUUUGUG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AGACAGAAAACUUUGAUGAAU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avage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8659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10G064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UUUUUUAAGGUUGUUUGUG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AGACAGAAAACUUUGAUGAAU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avage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86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7G063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UUACUUUUUCAUUCAUU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AAUGAAUACGAAGAUGA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8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12G160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UAAUUAUUAUAUAGAUCAAGG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GUCAUGAUUGCUGAAUUAAUU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8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8G100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UGGUGAUCAUAAGUACAU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CAUGUAUCGAUGAUCACU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avage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86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7G063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GAGAAAUGAUUGUAUGAAA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UCUUCAUCAAAUUACUUCUAU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avage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869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12G160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GAUGCACUGUCAGCAAAAGU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CCCUUUGCUUUCAAUGUGUU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8694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12G160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GAUGCACUGUCAGCAAAAGU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CCCUUUGCUUUCAAUGUGUU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870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7G063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UAGUCUAAUUGGUAUAGCU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GAAUUAUAUUACUUAUGCUA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8703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7G063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UAGUCUAAUUGGUAUAGCU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GAAUUAUAUUACUUAUGCUA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8703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7G063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UAGUCUAAUUGGUAUAGCU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GAAUUAUAUUACUUAUGCUA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8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12G160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UUCAUACUAGUUCGUGGGU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CCCAUAAACGAGAAUGAA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8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4G058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GAGGAGUUAUGG-AUAGUUUU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AAACUAUGCCAUUGCUCUUCU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8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8G100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UGGUUGUUCUGAUUCGAGGCU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UACUUCAAUUGGAUCAACUG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8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2G206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UGUUUUUCCUGUUCAUCUU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UGUUGGACAAGGAAAAUA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8723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2G14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AUUAACGGUGUAACAGUAAG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CAACUGUUGCAAC-UUCAU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8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12G160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AGAGUAUAGGGACUUAUGGC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AGCAUUAAUCCUUAGAUUCUU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avage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8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9G018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GCACUGAAGAUGAUGAU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ACAUCAACUUUGGCGC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avage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874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7G063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UCUUAUUCAUCUUGGAC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GUCUAUGCUGAAUCAGA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avage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874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7G063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UCUUAUUCAUCUUGGAC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GUCUAUGCUGAAUCAGA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avage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8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2G047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GAUGGAGAUAGGUAUCUG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CGGGUAUCAACCUCCAUU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87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7G063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UAGAUUGCAUUUUACCCCU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GGGCUAAAGGGGAAUAU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8767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5G046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UUUCAACUCUGCCAAGCA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GUGCUGGGAAAAGCUGA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8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12G160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UCCAUGUCACAGAGAUGU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ACAUAACUGACACAUGG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8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12G160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UGAUGGUGGUAAGAAAUGUGC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UUAUAUUUCUUAC-GCCAUC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8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4G058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UGGAUUUUGAUUCAUAGAUUCG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AAUUCUGUUAAUGAAGAUUC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8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4G058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UGUGAGAUUGAAGCUGAU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CAUCAGCAGCAAUCACA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avage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87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12G160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UUCCAAUAGAAGAAUG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UUGUUUUUCACUUGG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87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4G058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UUGGUGUUGAAGGGGAAU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GUUCCCCAACUGCAUC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8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7G063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UUGUACGUGGCGGGAGAU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AUUACCCGUCAUGUAUC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avage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8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2G047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UUUACAGCAGCUACAUCC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GGCUGUAGCUAUUGUAG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-miR87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13G105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UUUCUUUUAAUUGGACGAGAU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CGCCCUCCAACAAAAAGA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ation</w:t>
            </w:r>
          </w:p>
        </w:tc>
      </w:tr>
      <w:tr w:rsidR="00DF66DD" w:rsidRPr="00DF66DD">
        <w:trPr>
          <w:divId w:val="1653295362"/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n-miR3630-3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i.008G100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GUGGGAAUCUCU-CUGAUGCU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CCAAAAGCAGAGAUUCCCAU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F66DD" w:rsidRPr="00DF66DD" w:rsidRDefault="00DF66DD" w:rsidP="00DF66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6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avage</w:t>
            </w:r>
          </w:p>
        </w:tc>
      </w:tr>
    </w:tbl>
    <w:p w:rsidR="00EB7F3B" w:rsidRDefault="00533A3C"/>
    <w:sectPr w:rsidR="00EB7F3B" w:rsidSect="00DF66DD">
      <w:pgSz w:w="19008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6DD"/>
    <w:rsid w:val="0001320F"/>
    <w:rsid w:val="00046DF5"/>
    <w:rsid w:val="000E2233"/>
    <w:rsid w:val="001C64A7"/>
    <w:rsid w:val="00201A02"/>
    <w:rsid w:val="002216BC"/>
    <w:rsid w:val="00342735"/>
    <w:rsid w:val="00351B3C"/>
    <w:rsid w:val="003C119A"/>
    <w:rsid w:val="004476A7"/>
    <w:rsid w:val="005121A6"/>
    <w:rsid w:val="00533A3C"/>
    <w:rsid w:val="005939B2"/>
    <w:rsid w:val="005A7229"/>
    <w:rsid w:val="005C5D4C"/>
    <w:rsid w:val="005E381E"/>
    <w:rsid w:val="006E303B"/>
    <w:rsid w:val="006F0350"/>
    <w:rsid w:val="00704B0D"/>
    <w:rsid w:val="0070517A"/>
    <w:rsid w:val="007175B1"/>
    <w:rsid w:val="00796E01"/>
    <w:rsid w:val="00887815"/>
    <w:rsid w:val="009B401C"/>
    <w:rsid w:val="00A25DD7"/>
    <w:rsid w:val="00B240D0"/>
    <w:rsid w:val="00CB17DF"/>
    <w:rsid w:val="00CF155D"/>
    <w:rsid w:val="00D54775"/>
    <w:rsid w:val="00DE0746"/>
    <w:rsid w:val="00DF4502"/>
    <w:rsid w:val="00DF66DD"/>
    <w:rsid w:val="00E200AA"/>
    <w:rsid w:val="00E61E48"/>
    <w:rsid w:val="00ED529A"/>
    <w:rsid w:val="00F53BBC"/>
    <w:rsid w:val="00F93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D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46DF5"/>
  </w:style>
  <w:style w:type="paragraph" w:styleId="Caption">
    <w:name w:val="caption"/>
    <w:basedOn w:val="Normal"/>
    <w:next w:val="Normal"/>
    <w:uiPriority w:val="35"/>
    <w:unhideWhenUsed/>
    <w:qFormat/>
    <w:rsid w:val="00DF66D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D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46DF5"/>
  </w:style>
  <w:style w:type="paragraph" w:styleId="Caption">
    <w:name w:val="caption"/>
    <w:basedOn w:val="Normal"/>
    <w:next w:val="Normal"/>
    <w:uiPriority w:val="35"/>
    <w:unhideWhenUsed/>
    <w:qFormat/>
    <w:rsid w:val="00DF66D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329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55</Words>
  <Characters>601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RICHARD</cp:lastModifiedBy>
  <cp:revision>5</cp:revision>
  <dcterms:created xsi:type="dcterms:W3CDTF">2019-02-26T02:01:00Z</dcterms:created>
  <dcterms:modified xsi:type="dcterms:W3CDTF">2019-06-09T12:12:00Z</dcterms:modified>
</cp:coreProperties>
</file>